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BB935" w14:textId="7F950646" w:rsidR="00DE2F08" w:rsidRPr="0090410D" w:rsidRDefault="00DE2F08" w:rsidP="00DE2F0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0410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730F2">
        <w:rPr>
          <w:rFonts w:ascii="Times New Roman" w:hAnsi="Times New Roman" w:cs="Times New Roman" w:hint="eastAsia"/>
          <w:b/>
          <w:bCs/>
          <w:sz w:val="24"/>
        </w:rPr>
        <w:t>S</w:t>
      </w:r>
      <w:r w:rsidRPr="0090410D">
        <w:rPr>
          <w:rFonts w:ascii="Times New Roman" w:hAnsi="Times New Roman" w:cs="Times New Roman"/>
          <w:b/>
          <w:bCs/>
          <w:sz w:val="24"/>
        </w:rPr>
        <w:t xml:space="preserve">1. </w:t>
      </w:r>
      <w:r w:rsidRPr="0090410D">
        <w:rPr>
          <w:rFonts w:ascii="Times New Roman" w:hAnsi="Times New Roman" w:cs="Times New Roman"/>
          <w:sz w:val="24"/>
        </w:rPr>
        <w:t xml:space="preserve">The primer sequences for </w:t>
      </w:r>
      <w:proofErr w:type="spellStart"/>
      <w:r w:rsidRPr="0090410D">
        <w:rPr>
          <w:rFonts w:ascii="Times New Roman" w:hAnsi="Times New Roman" w:cs="Times New Roman"/>
          <w:sz w:val="24"/>
        </w:rPr>
        <w:t>qRT</w:t>
      </w:r>
      <w:proofErr w:type="spellEnd"/>
      <w:r w:rsidRPr="0090410D">
        <w:rPr>
          <w:rFonts w:ascii="Times New Roman" w:hAnsi="Times New Roman" w:cs="Times New Roman"/>
          <w:sz w:val="24"/>
        </w:rPr>
        <w:t>-PCR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5824"/>
      </w:tblGrid>
      <w:tr w:rsidR="00DE2F08" w:rsidRPr="0090410D" w14:paraId="08B7E249" w14:textId="77777777" w:rsidTr="00E17B60"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</w:tcPr>
          <w:p w14:paraId="07CCE44C" w14:textId="77777777" w:rsidR="00DE2F08" w:rsidRPr="0090410D" w:rsidRDefault="00DE2F08" w:rsidP="00E17B60">
            <w:pPr>
              <w:spacing w:line="360" w:lineRule="auto"/>
              <w:rPr>
                <w:sz w:val="24"/>
              </w:rPr>
            </w:pPr>
            <w:r w:rsidRPr="0090410D">
              <w:rPr>
                <w:sz w:val="24"/>
              </w:rPr>
              <w:t>Primer</w:t>
            </w:r>
          </w:p>
        </w:tc>
        <w:tc>
          <w:tcPr>
            <w:tcW w:w="3506" w:type="pct"/>
            <w:tcBorders>
              <w:top w:val="single" w:sz="4" w:space="0" w:color="auto"/>
              <w:bottom w:val="single" w:sz="4" w:space="0" w:color="auto"/>
            </w:tcBorders>
          </w:tcPr>
          <w:p w14:paraId="5A5EFA5F" w14:textId="77777777" w:rsidR="00DE2F08" w:rsidRPr="0090410D" w:rsidRDefault="00DE2F08" w:rsidP="00E17B60">
            <w:pPr>
              <w:spacing w:line="360" w:lineRule="auto"/>
              <w:rPr>
                <w:sz w:val="24"/>
              </w:rPr>
            </w:pPr>
            <w:r w:rsidRPr="0090410D">
              <w:rPr>
                <w:sz w:val="24"/>
              </w:rPr>
              <w:t>Sequences (5</w:t>
            </w:r>
            <w:r>
              <w:rPr>
                <w:sz w:val="24"/>
              </w:rPr>
              <w:t>’</w:t>
            </w:r>
            <w:r w:rsidRPr="0090410D">
              <w:rPr>
                <w:sz w:val="24"/>
              </w:rPr>
              <w:t>–3</w:t>
            </w:r>
            <w:r>
              <w:rPr>
                <w:sz w:val="24"/>
              </w:rPr>
              <w:t>’</w:t>
            </w:r>
            <w:r w:rsidRPr="0090410D">
              <w:rPr>
                <w:sz w:val="24"/>
              </w:rPr>
              <w:t>)</w:t>
            </w:r>
          </w:p>
        </w:tc>
      </w:tr>
      <w:tr w:rsidR="00DE2F08" w:rsidRPr="0090410D" w14:paraId="5E53B4EF" w14:textId="77777777" w:rsidTr="00E17B60">
        <w:tc>
          <w:tcPr>
            <w:tcW w:w="1494" w:type="pct"/>
            <w:vMerge w:val="restart"/>
            <w:tcBorders>
              <w:top w:val="single" w:sz="4" w:space="0" w:color="auto"/>
            </w:tcBorders>
            <w:vAlign w:val="center"/>
          </w:tcPr>
          <w:p w14:paraId="1170C0D9" w14:textId="77777777" w:rsidR="00DE2F08" w:rsidRPr="0090410D" w:rsidRDefault="00DE2F08" w:rsidP="00E17B60">
            <w:pPr>
              <w:spacing w:line="360" w:lineRule="auto"/>
              <w:rPr>
                <w:sz w:val="24"/>
              </w:rPr>
            </w:pPr>
            <w:r w:rsidRPr="0028717A">
              <w:rPr>
                <w:sz w:val="24"/>
              </w:rPr>
              <w:t>miR-615-5p</w:t>
            </w:r>
          </w:p>
        </w:tc>
        <w:tc>
          <w:tcPr>
            <w:tcW w:w="3506" w:type="pct"/>
            <w:tcBorders>
              <w:top w:val="single" w:sz="4" w:space="0" w:color="auto"/>
            </w:tcBorders>
          </w:tcPr>
          <w:p w14:paraId="2DA2EC65" w14:textId="337FA130" w:rsidR="00DE2F08" w:rsidRPr="0090410D" w:rsidRDefault="00DE2F08" w:rsidP="00E17B60">
            <w:pPr>
              <w:spacing w:line="360" w:lineRule="auto"/>
              <w:rPr>
                <w:sz w:val="24"/>
              </w:rPr>
            </w:pPr>
            <w:r w:rsidRPr="0028717A">
              <w:rPr>
                <w:sz w:val="24"/>
              </w:rPr>
              <w:t>Forward</w:t>
            </w:r>
            <w:r>
              <w:rPr>
                <w:sz w:val="24"/>
              </w:rPr>
              <w:t xml:space="preserve">: </w:t>
            </w:r>
            <w:r w:rsidR="003C7AF5" w:rsidRPr="003C7AF5">
              <w:rPr>
                <w:rFonts w:hint="eastAsia"/>
                <w:sz w:val="24"/>
              </w:rPr>
              <w:t>GCATTTAGCAGCGAGACAA</w:t>
            </w:r>
          </w:p>
        </w:tc>
      </w:tr>
      <w:tr w:rsidR="00DE2F08" w:rsidRPr="0090410D" w14:paraId="6FC30C85" w14:textId="77777777" w:rsidTr="00E17B60">
        <w:tc>
          <w:tcPr>
            <w:tcW w:w="1494" w:type="pct"/>
            <w:vMerge/>
            <w:vAlign w:val="center"/>
          </w:tcPr>
          <w:p w14:paraId="4C511149" w14:textId="77777777" w:rsidR="00DE2F08" w:rsidRPr="0090410D" w:rsidRDefault="00DE2F08" w:rsidP="00E17B60">
            <w:pPr>
              <w:spacing w:line="360" w:lineRule="auto"/>
              <w:rPr>
                <w:sz w:val="24"/>
              </w:rPr>
            </w:pPr>
          </w:p>
        </w:tc>
        <w:tc>
          <w:tcPr>
            <w:tcW w:w="3506" w:type="pct"/>
          </w:tcPr>
          <w:p w14:paraId="5D10FCE7" w14:textId="0BA78215" w:rsidR="00DE2F08" w:rsidRPr="0090410D" w:rsidRDefault="00DE2F08" w:rsidP="00E17B6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 w:rsidR="003C7AF5" w:rsidRPr="003C7AF5">
              <w:rPr>
                <w:rFonts w:hint="eastAsia"/>
                <w:sz w:val="24"/>
              </w:rPr>
              <w:t>AGCGACACGTGCGAATGTTCT</w:t>
            </w:r>
          </w:p>
        </w:tc>
      </w:tr>
      <w:tr w:rsidR="007F44E7" w:rsidRPr="0090410D" w14:paraId="6A2A9956" w14:textId="77777777" w:rsidTr="00E17B60">
        <w:tc>
          <w:tcPr>
            <w:tcW w:w="1494" w:type="pct"/>
            <w:vMerge w:val="restart"/>
            <w:vAlign w:val="center"/>
          </w:tcPr>
          <w:p w14:paraId="41B14706" w14:textId="028E1B5F" w:rsidR="007F44E7" w:rsidRPr="0090410D" w:rsidRDefault="007F44E7" w:rsidP="007F44E7">
            <w:pPr>
              <w:spacing w:line="360" w:lineRule="auto"/>
              <w:rPr>
                <w:sz w:val="24"/>
              </w:rPr>
            </w:pPr>
            <w:r w:rsidRPr="0028717A">
              <w:rPr>
                <w:sz w:val="24"/>
              </w:rPr>
              <w:t>TMIGD2</w:t>
            </w:r>
          </w:p>
        </w:tc>
        <w:tc>
          <w:tcPr>
            <w:tcW w:w="3506" w:type="pct"/>
          </w:tcPr>
          <w:p w14:paraId="48FE986E" w14:textId="068CE3D8" w:rsidR="007F44E7" w:rsidRPr="0090410D" w:rsidRDefault="007F44E7" w:rsidP="007F44E7">
            <w:pPr>
              <w:spacing w:line="360" w:lineRule="auto"/>
              <w:rPr>
                <w:sz w:val="24"/>
              </w:rPr>
            </w:pPr>
            <w:r w:rsidRPr="0028717A">
              <w:rPr>
                <w:sz w:val="24"/>
              </w:rPr>
              <w:t>Forward</w:t>
            </w:r>
            <w:r>
              <w:rPr>
                <w:sz w:val="24"/>
              </w:rPr>
              <w:t xml:space="preserve">: </w:t>
            </w:r>
            <w:r w:rsidRPr="00B3545B">
              <w:rPr>
                <w:sz w:val="24"/>
              </w:rPr>
              <w:t>AGAACAGAAACCGGATCGCA</w:t>
            </w:r>
          </w:p>
        </w:tc>
      </w:tr>
      <w:tr w:rsidR="007F44E7" w:rsidRPr="0090410D" w14:paraId="1FA967E8" w14:textId="77777777" w:rsidTr="00504B93">
        <w:tc>
          <w:tcPr>
            <w:tcW w:w="1494" w:type="pct"/>
            <w:vMerge/>
            <w:tcBorders>
              <w:bottom w:val="single" w:sz="4" w:space="0" w:color="auto"/>
            </w:tcBorders>
            <w:vAlign w:val="center"/>
          </w:tcPr>
          <w:p w14:paraId="7F496F3A" w14:textId="77777777" w:rsidR="007F44E7" w:rsidRPr="0090410D" w:rsidRDefault="007F44E7" w:rsidP="007F44E7">
            <w:pPr>
              <w:spacing w:line="360" w:lineRule="auto"/>
              <w:rPr>
                <w:sz w:val="24"/>
              </w:rPr>
            </w:pPr>
          </w:p>
        </w:tc>
        <w:tc>
          <w:tcPr>
            <w:tcW w:w="3506" w:type="pct"/>
            <w:tcBorders>
              <w:bottom w:val="single" w:sz="4" w:space="0" w:color="auto"/>
            </w:tcBorders>
          </w:tcPr>
          <w:p w14:paraId="3F3CEEFE" w14:textId="2F9C257A" w:rsidR="007F44E7" w:rsidRPr="0090410D" w:rsidRDefault="007F44E7" w:rsidP="007F44E7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 xml:space="preserve">everse: </w:t>
            </w:r>
            <w:r w:rsidRPr="00B3545B">
              <w:rPr>
                <w:sz w:val="24"/>
              </w:rPr>
              <w:t>GGCTGTTACCTGAGTCCCTT</w:t>
            </w:r>
          </w:p>
        </w:tc>
      </w:tr>
    </w:tbl>
    <w:p w14:paraId="4103FCC2" w14:textId="67D038F1" w:rsidR="00E70C68" w:rsidRDefault="00E70C68" w:rsidP="00DE2F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255F93" w14:textId="77777777" w:rsidR="00DE2F08" w:rsidRDefault="00DE2F08" w:rsidP="00DE2F08">
      <w:pPr>
        <w:rPr>
          <w:rFonts w:ascii="Times New Roman" w:hAnsi="Times New Roman" w:cs="Times New Roman"/>
        </w:rPr>
      </w:pPr>
    </w:p>
    <w:p w14:paraId="051EC448" w14:textId="77777777" w:rsidR="0041526A" w:rsidRDefault="0041526A" w:rsidP="0041526A">
      <w:pPr>
        <w:jc w:val="center"/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6731445B" wp14:editId="68185815">
            <wp:extent cx="4330598" cy="3928220"/>
            <wp:effectExtent l="0" t="0" r="0" b="0"/>
            <wp:docPr id="75059682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596826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403" cy="3932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D1B58" w14:textId="1347D883" w:rsidR="0041526A" w:rsidRPr="00125047" w:rsidRDefault="0041526A" w:rsidP="00DE2F08">
      <w:pPr>
        <w:rPr>
          <w:rFonts w:ascii="Times New Roman" w:hAnsi="Times New Roman" w:cs="Times New Roman"/>
          <w:sz w:val="24"/>
        </w:rPr>
      </w:pPr>
      <w:r w:rsidRPr="00FA0E25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 w:rsidRPr="00FA0E2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85B84">
        <w:rPr>
          <w:rFonts w:ascii="Times New Roman" w:hAnsi="Times New Roman" w:cs="Times New Roman" w:hint="eastAsia"/>
          <w:sz w:val="24"/>
        </w:rPr>
        <w:t>Cell doubling time in different treatment group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85B84">
        <w:rPr>
          <w:rFonts w:ascii="Times New Roman" w:hAnsi="Times New Roman" w:cs="Times New Roman" w:hint="eastAsia"/>
          <w:b/>
          <w:bCs/>
          <w:sz w:val="24"/>
        </w:rPr>
        <w:t>A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85B84">
        <w:rPr>
          <w:rFonts w:ascii="Times New Roman" w:hAnsi="Times New Roman" w:cs="Times New Roman" w:hint="eastAsia"/>
          <w:sz w:val="24"/>
        </w:rPr>
        <w:t>The doubling time of cells transfected with miR-615-5p mimic was prolonged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85B84">
        <w:rPr>
          <w:rFonts w:ascii="Times New Roman" w:hAnsi="Times New Roman" w:cs="Times New Roman" w:hint="eastAsia"/>
          <w:b/>
          <w:bCs/>
          <w:sz w:val="24"/>
        </w:rPr>
        <w:t>B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F22C8">
        <w:rPr>
          <w:rFonts w:ascii="Times New Roman" w:hAnsi="Times New Roman" w:cs="Times New Roman" w:hint="eastAsia"/>
          <w:sz w:val="24"/>
        </w:rPr>
        <w:t xml:space="preserve">The effect of miR-615-5p </w:t>
      </w:r>
      <w:r>
        <w:rPr>
          <w:rFonts w:ascii="Times New Roman" w:hAnsi="Times New Roman" w:cs="Times New Roman" w:hint="eastAsia"/>
          <w:sz w:val="24"/>
        </w:rPr>
        <w:t>mimic</w:t>
      </w:r>
      <w:r w:rsidRPr="00EF22C8">
        <w:rPr>
          <w:rFonts w:ascii="Times New Roman" w:hAnsi="Times New Roman" w:cs="Times New Roman" w:hint="eastAsia"/>
          <w:sz w:val="24"/>
        </w:rPr>
        <w:t xml:space="preserve"> on cell doubling time was attenuated by TMIGD2 overexpression.</w:t>
      </w:r>
    </w:p>
    <w:p w14:paraId="2DD12DA0" w14:textId="6CC8CA74" w:rsidR="003C342B" w:rsidRDefault="00CA4254" w:rsidP="00CA4254">
      <w:pPr>
        <w:jc w:val="center"/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6E0BB01C" wp14:editId="28D0AE19">
            <wp:extent cx="3593592" cy="2587752"/>
            <wp:effectExtent l="0" t="0" r="6985" b="3175"/>
            <wp:docPr id="160999096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9096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592" cy="258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5E01" w14:textId="30611447" w:rsidR="00CA4254" w:rsidRDefault="00CA4254" w:rsidP="00EF22C8">
      <w:pPr>
        <w:rPr>
          <w:rFonts w:ascii="Times New Roman" w:hAnsi="Times New Roman" w:cs="Times New Roman"/>
          <w:sz w:val="24"/>
        </w:rPr>
      </w:pPr>
      <w:r w:rsidRPr="00FA0E25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68268F">
        <w:rPr>
          <w:rFonts w:ascii="Times New Roman" w:hAnsi="Times New Roman" w:cs="Times New Roman" w:hint="eastAsia"/>
          <w:b/>
          <w:bCs/>
          <w:sz w:val="24"/>
        </w:rPr>
        <w:t>S</w:t>
      </w:r>
      <w:r w:rsidR="0041526A">
        <w:rPr>
          <w:rFonts w:ascii="Times New Roman" w:hAnsi="Times New Roman" w:cs="Times New Roman" w:hint="eastAsia"/>
          <w:b/>
          <w:bCs/>
          <w:sz w:val="24"/>
        </w:rPr>
        <w:t>2</w:t>
      </w:r>
      <w:r w:rsidRPr="00FA0E2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CA4254">
        <w:rPr>
          <w:rFonts w:ascii="Times New Roman" w:hAnsi="Times New Roman" w:cs="Times New Roman" w:hint="eastAsia"/>
          <w:sz w:val="24"/>
        </w:rPr>
        <w:t>Effect of miR-615-5p on mRNA expression of potential target genes.</w:t>
      </w:r>
    </w:p>
    <w:p w14:paraId="535067A3" w14:textId="77777777" w:rsidR="00585B84" w:rsidRPr="0041526A" w:rsidRDefault="00585B84" w:rsidP="00CA4254">
      <w:pPr>
        <w:jc w:val="center"/>
        <w:rPr>
          <w:rFonts w:ascii="Times New Roman" w:hAnsi="Times New Roman" w:cs="Times New Roman"/>
          <w:sz w:val="24"/>
        </w:rPr>
      </w:pPr>
    </w:p>
    <w:sectPr w:rsidR="00585B84" w:rsidRPr="00415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F94104" w14:textId="77777777" w:rsidR="00471167" w:rsidRDefault="00471167" w:rsidP="00DE2F08">
      <w:pPr>
        <w:rPr>
          <w:rFonts w:hint="eastAsia"/>
        </w:rPr>
      </w:pPr>
      <w:r>
        <w:separator/>
      </w:r>
    </w:p>
  </w:endnote>
  <w:endnote w:type="continuationSeparator" w:id="0">
    <w:p w14:paraId="4F8F89F7" w14:textId="77777777" w:rsidR="00471167" w:rsidRDefault="00471167" w:rsidP="00DE2F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60C208" w14:textId="77777777" w:rsidR="00471167" w:rsidRDefault="00471167" w:rsidP="00DE2F08">
      <w:pPr>
        <w:rPr>
          <w:rFonts w:hint="eastAsia"/>
        </w:rPr>
      </w:pPr>
      <w:r>
        <w:separator/>
      </w:r>
    </w:p>
  </w:footnote>
  <w:footnote w:type="continuationSeparator" w:id="0">
    <w:p w14:paraId="4D58806D" w14:textId="77777777" w:rsidR="00471167" w:rsidRDefault="00471167" w:rsidP="00DE2F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2NLEAUoamJkCgpKMUnFpcnJmfB1JgUQsAM2nFeywAAAA="/>
  </w:docVars>
  <w:rsids>
    <w:rsidRoot w:val="00CF65EC"/>
    <w:rsid w:val="000B3F54"/>
    <w:rsid w:val="00125047"/>
    <w:rsid w:val="0024674A"/>
    <w:rsid w:val="002528C8"/>
    <w:rsid w:val="002A7DA1"/>
    <w:rsid w:val="002F7390"/>
    <w:rsid w:val="003B4FD2"/>
    <w:rsid w:val="003C342B"/>
    <w:rsid w:val="003C7AF5"/>
    <w:rsid w:val="003F14C4"/>
    <w:rsid w:val="0041526A"/>
    <w:rsid w:val="00471167"/>
    <w:rsid w:val="004A5FC7"/>
    <w:rsid w:val="00511A2E"/>
    <w:rsid w:val="00541C04"/>
    <w:rsid w:val="00585B84"/>
    <w:rsid w:val="00606707"/>
    <w:rsid w:val="00631AA9"/>
    <w:rsid w:val="006730F2"/>
    <w:rsid w:val="0068268F"/>
    <w:rsid w:val="00685469"/>
    <w:rsid w:val="006E0B11"/>
    <w:rsid w:val="00742613"/>
    <w:rsid w:val="00790BCF"/>
    <w:rsid w:val="007F44E7"/>
    <w:rsid w:val="008523F5"/>
    <w:rsid w:val="009D071B"/>
    <w:rsid w:val="009D788A"/>
    <w:rsid w:val="00A44531"/>
    <w:rsid w:val="00AB0486"/>
    <w:rsid w:val="00B764B3"/>
    <w:rsid w:val="00C65453"/>
    <w:rsid w:val="00C742F8"/>
    <w:rsid w:val="00CA4254"/>
    <w:rsid w:val="00CF65EC"/>
    <w:rsid w:val="00D24E84"/>
    <w:rsid w:val="00D80440"/>
    <w:rsid w:val="00DB0BDA"/>
    <w:rsid w:val="00DE2F08"/>
    <w:rsid w:val="00E70C68"/>
    <w:rsid w:val="00EC14D8"/>
    <w:rsid w:val="00EF22C8"/>
    <w:rsid w:val="00F3695B"/>
    <w:rsid w:val="00FF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112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F0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65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65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65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65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65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65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65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65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65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65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6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6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65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65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65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65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65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65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65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6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65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65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65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65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65E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F65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6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65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65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F0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E2F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F0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E2F08"/>
    <w:rPr>
      <w:sz w:val="18"/>
      <w:szCs w:val="18"/>
    </w:rPr>
  </w:style>
  <w:style w:type="table" w:styleId="af2">
    <w:name w:val="Table Grid"/>
    <w:basedOn w:val="a1"/>
    <w:rsid w:val="00DE2F0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6T02:41:00Z</dcterms:created>
  <dcterms:modified xsi:type="dcterms:W3CDTF">2024-11-26T02:42:00Z</dcterms:modified>
</cp:coreProperties>
</file>